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ppendix S2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oof that per recruit egg production curves are always decreasing and convex.  </w:t>
      </w:r>
    </w:p>
    <w:p>
      <w:pPr>
        <w:pStyle w:val="Normal"/>
        <w:autoSpaceDE w:val="false"/>
        <w:spacing w:lineRule="auto" w:line="48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t will be assumed for simplicity that harvest mortality rat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f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natural mortality rat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m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re constant with age, though this assumption is not essential to the argument. The per recruit egg production function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>is given by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t xml:space="preserve"> 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 xml:space="preserve">w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A</m:t>
                </m:r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2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d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s the (expected) egg production of a recruit between ag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 + d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Differentiating with respect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f </w:t>
      </w:r>
      <w:r>
        <w:rPr/>
        <w:t>yield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−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 xml:space="preserve">w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A</m:t>
                </m:r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2.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and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t xml:space="preserve"> 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 xml:space="preserve">w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A</m:t>
                </m:r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2.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Since the integrands are always positive,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f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'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f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, i.e.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is decreasing and convex. </w:t>
      </w:r>
    </w:p>
    <w:p>
      <w:pPr>
        <w:pStyle w:val="Normal"/>
        <w:spacing w:before="0" w:after="20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RetraitcorpsdetexteCar">
    <w:name w:val="Retrait corps de texte Car"/>
    <w:basedOn w:val="Policepardfaut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8:02:00Z</dcterms:created>
  <dc:creator>Arnaud GRUSS, Ecole Sete IRD Stage, 04 99 57 32 00</dc:creator>
  <dc:description/>
  <cp:keywords/>
  <dc:language>en-US</dc:language>
  <cp:lastModifiedBy>Arnaud GRUSS, Ecole Sete IRD Stage, 04 99 57 32 00</cp:lastModifiedBy>
  <dcterms:modified xsi:type="dcterms:W3CDTF">2011-04-25T08:02:00Z</dcterms:modified>
  <cp:revision>1</cp:revision>
  <dc:subject/>
  <dc:title/>
</cp:coreProperties>
</file>